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BC49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63" w:afterLines="20" w:line="360" w:lineRule="auto"/>
        <w:textAlignment w:val="auto"/>
        <w:rPr>
          <w:rFonts w:hint="eastAsia" w:cs="Times New Roman" w:eastAsiaTheme="minorEastAsia"/>
          <w:b/>
          <w:bCs/>
          <w:szCs w:val="24"/>
          <w:lang w:val="en-US" w:eastAsia="zh-CN"/>
        </w:rPr>
      </w:pPr>
      <w:bookmarkStart w:id="0" w:name="_GoBack"/>
      <w:bookmarkEnd w:id="0"/>
      <w:r>
        <w:rPr>
          <w:rFonts w:hint="default" w:cs="Times New Roman" w:eastAsiaTheme="minorEastAsia"/>
          <w:b/>
          <w:bCs/>
          <w:szCs w:val="24"/>
          <w:lang w:val="en-US" w:eastAsia="zh-CN"/>
        </w:rPr>
        <w:t>Table S2. Summary of seed-wise ANCOVA results across all 11 DMN seeds</w:t>
      </w:r>
    </w:p>
    <w:tbl>
      <w:tblPr>
        <w:tblStyle w:val="3"/>
        <w:tblW w:w="93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364"/>
        <w:gridCol w:w="1463"/>
        <w:gridCol w:w="134"/>
        <w:gridCol w:w="1324"/>
        <w:gridCol w:w="1269"/>
        <w:gridCol w:w="1122"/>
        <w:gridCol w:w="1618"/>
      </w:tblGrid>
      <w:tr w14:paraId="44953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 w14:paraId="1F2F8786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Seed</w:t>
            </w:r>
          </w:p>
        </w:tc>
        <w:tc>
          <w:tcPr>
            <w:tcW w:w="13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B21D630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Contrast</w:t>
            </w:r>
          </w:p>
        </w:tc>
        <w:tc>
          <w:tcPr>
            <w:tcW w:w="14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029B06AA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Brain region </w:t>
            </w:r>
          </w:p>
        </w:tc>
        <w:tc>
          <w:tcPr>
            <w:tcW w:w="1458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58DC4FA7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  <w:t>Peak MNI (x y z)</w:t>
            </w:r>
          </w:p>
        </w:tc>
        <w:tc>
          <w:tcPr>
            <w:tcW w:w="12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06E5D50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  <w:t>Peak stat</w:t>
            </w:r>
          </w:p>
        </w:tc>
        <w:tc>
          <w:tcPr>
            <w:tcW w:w="11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63409EB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  <w:t>Cluster size</w:t>
            </w:r>
          </w:p>
        </w:tc>
        <w:tc>
          <w:tcPr>
            <w:tcW w:w="16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886D106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  <w:t>Cluster-level P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vertAlign w:val="subscript"/>
                <w:lang w:val="en-US" w:eastAsia="zh-CN"/>
              </w:rPr>
              <w:t>FWE</w:t>
            </w:r>
          </w:p>
        </w:tc>
      </w:tr>
      <w:tr w14:paraId="60877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443A2D9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MPFC</w:t>
            </w:r>
          </w:p>
        </w:tc>
        <w:tc>
          <w:tcPr>
            <w:tcW w:w="136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62A8869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4ABDC31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STG_L</w:t>
            </w:r>
          </w:p>
        </w:tc>
        <w:tc>
          <w:tcPr>
            <w:tcW w:w="132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CC41283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-36 -18 -9</w:t>
            </w:r>
          </w:p>
        </w:tc>
        <w:tc>
          <w:tcPr>
            <w:tcW w:w="126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830D57C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F=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.2106</w:t>
            </w:r>
          </w:p>
        </w:tc>
        <w:tc>
          <w:tcPr>
            <w:tcW w:w="112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C7212D0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90</w:t>
            </w:r>
          </w:p>
        </w:tc>
        <w:tc>
          <w:tcPr>
            <w:tcW w:w="161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00F9FCF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646A9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C52E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MPF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12F5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C879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STG_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2803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48 3 -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6659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F=14.29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2703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9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B52D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63AA7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0061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MPF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62C5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2CDC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TPOsup_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E452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69 -36 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3528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F=13.68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6262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2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F3C1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3F8A0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14C0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PC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F09B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5E39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Heschl_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0A0E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-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1DD6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6.03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3674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99DB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</w:tr>
      <w:tr w14:paraId="297CF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51F2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MPF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2126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E50C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IFG_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BF30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-3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AF6D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7.15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8735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BF3B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0.098</w:t>
            </w:r>
          </w:p>
        </w:tc>
      </w:tr>
      <w:tr w14:paraId="65323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66E7">
            <w:pPr>
              <w:widowControl/>
              <w:spacing w:before="120" w:after="240" w:line="240" w:lineRule="auto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TPJ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BC65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F000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IFG_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EEB0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-45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3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AC1E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9.02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5840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13AB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0.266</w:t>
            </w:r>
          </w:p>
        </w:tc>
      </w:tr>
      <w:tr w14:paraId="6B96B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C896">
            <w:pPr>
              <w:widowControl/>
              <w:spacing w:before="120" w:after="240" w:line="240" w:lineRule="auto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LT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8F27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CAF0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ITG_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A68F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-48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-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-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9694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23.55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05AC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5078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0.251</w:t>
            </w:r>
          </w:p>
        </w:tc>
      </w:tr>
      <w:tr w14:paraId="342F3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2A46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TempP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C4F6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4675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MFG_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C997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-42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3835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6.12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4EB2">
            <w:pPr>
              <w:widowControl/>
              <w:spacing w:before="120" w:after="240" w:line="240" w:lineRule="auto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2414">
            <w:pPr>
              <w:widowControl/>
              <w:spacing w:before="120" w:after="240" w:line="240" w:lineRule="auto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0.064</w:t>
            </w:r>
          </w:p>
        </w:tc>
      </w:tr>
      <w:tr w14:paraId="547CB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7865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vMPF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1118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E087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IFG_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01B9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-1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72E7B7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F=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23.19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AEEA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61F7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0.00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 w14:paraId="4438E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CD50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pIP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38FE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2BBB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MTG_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232A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-42 -57 -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E83685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F=13.57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26EB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1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5F64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 w14:paraId="0BBCC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DFFC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pIP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93D7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45D1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STG_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B016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-39 -27 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0DF7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F=12.50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6B23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3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93F4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01079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3A0D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pIP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56DC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3576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IFG_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6DEB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39 30 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743E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F=11.76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65B0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2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995E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7EDF3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329A">
            <w:pPr>
              <w:widowControl/>
              <w:spacing w:before="120" w:after="240" w:line="240" w:lineRule="auto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sp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A148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7074">
            <w:pPr>
              <w:widowControl/>
              <w:spacing w:before="120" w:after="240" w:line="240" w:lineRule="auto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STG_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367D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-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AA86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F=1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8.52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492E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A3CB">
            <w:pPr>
              <w:widowControl/>
              <w:spacing w:before="120" w:after="240" w:line="240" w:lineRule="auto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0.007</w:t>
            </w:r>
          </w:p>
        </w:tc>
      </w:tr>
      <w:tr w14:paraId="0A630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55B0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PH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CA7C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AF77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CAL_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1BFD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-66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8109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F=1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8.53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4EC2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C5C6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0.036</w:t>
            </w:r>
          </w:p>
        </w:tc>
      </w:tr>
      <w:tr w14:paraId="75DE6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98BF5D2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HF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vertAlign w:val="superscript"/>
                <w:lang w:val="en-US" w:eastAsia="zh-CN"/>
              </w:rPr>
              <w:t>+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256AD22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ANCOVA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208C5BB">
            <w:pPr>
              <w:widowControl/>
              <w:spacing w:before="120" w:after="240" w:line="24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STG_L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24D1516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-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-15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6DFDC97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  <w:t>=</w:t>
            </w: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21.4016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71B9989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D17D38E"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kern w:val="0"/>
                <w:sz w:val="24"/>
                <w:szCs w:val="24"/>
                <w:lang w:val="en-US" w:eastAsia="zh-CN"/>
              </w:rPr>
              <w:t>0.007</w:t>
            </w:r>
          </w:p>
        </w:tc>
      </w:tr>
    </w:tbl>
    <w:p w14:paraId="1EC4583D">
      <w:r>
        <w:rPr>
          <w:rFonts w:hint="default" w:cs="Times New Roman" w:eastAsiaTheme="minorEastAsia"/>
          <w:b/>
          <w:bCs/>
          <w:szCs w:val="24"/>
          <w:lang w:val="en-US" w:eastAsia="zh-CN"/>
        </w:rPr>
        <w:t>Note</w:t>
      </w:r>
      <w:r>
        <w:rPr>
          <w:rFonts w:hint="eastAsia" w:cs="Times New Roman" w:eastAsiaTheme="minorEastAsia"/>
          <w:b/>
          <w:bCs/>
          <w:szCs w:val="24"/>
          <w:lang w:val="en-US" w:eastAsia="zh-CN"/>
        </w:rPr>
        <w:t>: ANCOVA was performed separately for each of the 11 DMN seeds with age, sex, years of education, and mean framewise displacement included as covariates. Cluster-level PFWE values are reported for each cluster. According to the prespecified correction threshold of cluster-level PFWE &lt; 0.0045, Bonferroni-corrected for 11 seeds, only clusters associated with the aMPFC and pIPL seeds survived correction across seed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8C158B"/>
    <w:rsid w:val="2C8C158B"/>
    <w:rsid w:val="62556F61"/>
    <w:rsid w:val="756E5E83"/>
    <w:rsid w:val="7F6F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9</Words>
  <Characters>1096</Characters>
  <Lines>0</Lines>
  <Paragraphs>0</Paragraphs>
  <TotalTime>0</TotalTime>
  <ScaleCrop>false</ScaleCrop>
  <LinksUpToDate>false</LinksUpToDate>
  <CharactersWithSpaces>120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11:50:00Z</dcterms:created>
  <dc:creator>程程吃蛋挞</dc:creator>
  <cp:lastModifiedBy>程程吃蛋挞</cp:lastModifiedBy>
  <dcterms:modified xsi:type="dcterms:W3CDTF">2026-06-04T11:5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C2CA975681041B5AC6F22ABB1233D5E_11</vt:lpwstr>
  </property>
  <property fmtid="{D5CDD505-2E9C-101B-9397-08002B2CF9AE}" pid="4" name="KSOTemplateDocerSaveRecord">
    <vt:lpwstr>eyJoZGlkIjoiYzdiMGUyNzY5YmNiZmIzMjM1ZDI4YTMxNDFjOTFlMzkiLCJ1c2VySWQiOiI4Njg1NjY1NTIifQ==</vt:lpwstr>
  </property>
</Properties>
</file>